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5D960" w14:textId="4934BAA3" w:rsidR="00B67C63" w:rsidRPr="00DB62D6" w:rsidRDefault="006E4E78" w:rsidP="0092444A">
      <w:pPr>
        <w:pStyle w:val="Table"/>
        <w:wordWrap/>
        <w:spacing w:before="0" w:line="240" w:lineRule="auto"/>
        <w:ind w:left="766" w:hanging="766"/>
        <w:rPr>
          <w:rFonts w:eastAsiaTheme="minorEastAsia" w:hAnsi="Times New Roman" w:cs="Times New Roman"/>
          <w:spacing w:val="-4"/>
          <w:sz w:val="18"/>
          <w:szCs w:val="20"/>
          <w:lang w:val="en-US"/>
        </w:rPr>
      </w:pPr>
      <w:r w:rsidRPr="00DB62D6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Table </w:t>
      </w:r>
      <w:r w:rsidR="00302DE5"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7</w:t>
      </w:r>
      <w:r w:rsidRPr="00DB62D6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. </w:t>
      </w:r>
      <w:r w:rsidR="004E7313" w:rsidRPr="00DB62D6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L</w:t>
      </w:r>
      <w:r w:rsidRPr="00DB62D6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ist of </w:t>
      </w:r>
      <w:r w:rsidR="00DB62D6" w:rsidRPr="00DB62D6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the </w:t>
      </w:r>
      <w:r w:rsidR="00DB62D6" w:rsidRPr="00DB62D6">
        <w:rPr>
          <w:color w:val="000000" w:themeColor="text1"/>
          <w:sz w:val="20"/>
        </w:rPr>
        <w:t>northern lineage plants on the Korean Peninsula and 300 species threatened by climate change</w:t>
      </w:r>
      <w:r w:rsidR="00DB62D6" w:rsidRPr="00DB62D6">
        <w:rPr>
          <w:color w:val="000000" w:themeColor="text1"/>
          <w:sz w:val="20"/>
        </w:rPr>
        <w:t> </w:t>
      </w:r>
      <w:r w:rsidR="00DB62D6" w:rsidRPr="00DB62D6">
        <w:rPr>
          <w:color w:val="000000" w:themeColor="text1"/>
          <w:sz w:val="20"/>
        </w:rPr>
        <w:t xml:space="preserve">in the </w:t>
      </w:r>
      <w:proofErr w:type="spellStart"/>
      <w:r w:rsidR="00DB62D6" w:rsidRPr="00DB62D6">
        <w:rPr>
          <w:color w:val="000000" w:themeColor="text1"/>
          <w:sz w:val="20"/>
        </w:rPr>
        <w:t>algific</w:t>
      </w:r>
      <w:proofErr w:type="spellEnd"/>
      <w:r w:rsidR="00DB62D6" w:rsidRPr="00DB62D6">
        <w:rPr>
          <w:color w:val="000000" w:themeColor="text1"/>
          <w:sz w:val="20"/>
        </w:rPr>
        <w:t xml:space="preserve"> talus slopes</w:t>
      </w:r>
      <w:r w:rsidR="00DB62D6" w:rsidRPr="00DB62D6">
        <w:rPr>
          <w:color w:val="000000" w:themeColor="text1"/>
          <w:sz w:val="20"/>
        </w:rPr>
        <w:t> </w:t>
      </w:r>
      <w:r w:rsidR="00DB62D6" w:rsidRPr="00DB62D6">
        <w:rPr>
          <w:color w:val="000000" w:themeColor="text1"/>
          <w:sz w:val="20"/>
        </w:rPr>
        <w:t>of South Korea</w:t>
      </w:r>
      <w:r w:rsidR="00DB62D6" w:rsidRPr="00DB62D6">
        <w:rPr>
          <w:sz w:val="20"/>
        </w:rPr>
        <w:t>.</w:t>
      </w:r>
    </w:p>
    <w:tbl>
      <w:tblPr>
        <w:tblOverlap w:val="never"/>
        <w:tblW w:w="9251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516"/>
        <w:gridCol w:w="5446"/>
        <w:gridCol w:w="763"/>
        <w:gridCol w:w="763"/>
        <w:gridCol w:w="763"/>
      </w:tblGrid>
      <w:tr w:rsidR="00B67C63" w:rsidRPr="00AB14D1" w14:paraId="064A67DC" w14:textId="77777777" w:rsidTr="0092444A">
        <w:trPr>
          <w:trHeight w:val="283"/>
        </w:trPr>
        <w:tc>
          <w:tcPr>
            <w:tcW w:w="1516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FF11889" w14:textId="77777777" w:rsidR="00B67C63" w:rsidRPr="00AB14D1" w:rsidRDefault="006E4E78" w:rsidP="0092444A">
            <w:pPr>
              <w:pStyle w:val="Table"/>
              <w:wordWrap/>
              <w:spacing w:before="0" w:line="240" w:lineRule="auto"/>
              <w:jc w:val="center"/>
              <w:rPr>
                <w:rFonts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Family name</w:t>
            </w:r>
          </w:p>
        </w:tc>
        <w:tc>
          <w:tcPr>
            <w:tcW w:w="5446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F46FF62" w14:textId="77777777" w:rsidR="00B67C63" w:rsidRPr="00AB14D1" w:rsidRDefault="006E4E78" w:rsidP="0092444A">
            <w:pPr>
              <w:pStyle w:val="Table"/>
              <w:wordWrap/>
              <w:spacing w:before="0" w:line="240" w:lineRule="auto"/>
              <w:jc w:val="center"/>
              <w:rPr>
                <w:rFonts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Scientific name / Korean name</w:t>
            </w:r>
          </w:p>
        </w:tc>
        <w:tc>
          <w:tcPr>
            <w:tcW w:w="763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1C0349B" w14:textId="77777777" w:rsidR="00B67C63" w:rsidRPr="00AB14D1" w:rsidRDefault="006E4E78" w:rsidP="0092444A">
            <w:pPr>
              <w:pStyle w:val="Table"/>
              <w:wordWrap/>
              <w:spacing w:before="0" w:line="240" w:lineRule="auto"/>
              <w:jc w:val="center"/>
              <w:rPr>
                <w:rFonts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NLP</w:t>
            </w:r>
          </w:p>
        </w:tc>
        <w:tc>
          <w:tcPr>
            <w:tcW w:w="763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5AF0EA0" w14:textId="77777777" w:rsidR="00B67C63" w:rsidRPr="00AB14D1" w:rsidRDefault="006E4E78" w:rsidP="0092444A">
            <w:pPr>
              <w:pStyle w:val="Table"/>
              <w:wordWrap/>
              <w:spacing w:before="0" w:line="240" w:lineRule="auto"/>
              <w:jc w:val="center"/>
              <w:rPr>
                <w:rFonts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300</w:t>
            </w:r>
          </w:p>
        </w:tc>
        <w:tc>
          <w:tcPr>
            <w:tcW w:w="763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7D0F4C1" w14:textId="77777777" w:rsidR="00B67C63" w:rsidRPr="00AB14D1" w:rsidRDefault="006E4E78" w:rsidP="0092444A">
            <w:pPr>
              <w:pStyle w:val="Table"/>
              <w:wordWrap/>
              <w:spacing w:before="0" w:line="240" w:lineRule="auto"/>
              <w:jc w:val="center"/>
              <w:rPr>
                <w:rFonts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Fre</w:t>
            </w:r>
            <w:proofErr w:type="spellEnd"/>
            <w:r w:rsidRPr="00AB14D1">
              <w:rPr>
                <w:rFonts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.</w:t>
            </w:r>
          </w:p>
        </w:tc>
      </w:tr>
      <w:tr w:rsidR="00B67C63" w:rsidRPr="00AB14D1" w14:paraId="363F6536" w14:textId="77777777" w:rsidTr="0092444A">
        <w:trPr>
          <w:trHeight w:val="283"/>
        </w:trPr>
        <w:tc>
          <w:tcPr>
            <w:tcW w:w="1516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7F0AE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assulaceae</w:t>
            </w:r>
          </w:p>
        </w:tc>
        <w:tc>
          <w:tcPr>
            <w:tcW w:w="5446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D34C83" w14:textId="5FB141C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edim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izoo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't Hart </w:t>
            </w:r>
          </w:p>
        </w:tc>
        <w:tc>
          <w:tcPr>
            <w:tcW w:w="763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2B27C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A14C8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63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01344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FB9992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1A975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Urtic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2DC751" w14:textId="005A503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rtic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angustifoli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isch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orne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4443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EE71E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93809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737DAA4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35DEC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B1A362" w14:textId="7D2389D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ic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jezo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rrièr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D5CD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49E97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8D86E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08800C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FB505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t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4724DA" w14:textId="2F81E07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niogramme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Diels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5D9EF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A7D5B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BF074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0A67FA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93543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11E3F3" w14:textId="5BDA2B1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xochord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rrat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Moor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62965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2DDF1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D3851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DA654E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7B120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prifo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6EE4B7" w14:textId="66E4333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Lonicer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rysanth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ed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49225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B71FA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45039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EE3548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13CE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D7820F" w14:textId="6482956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ussur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ulchel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Fisch.) Fisch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olla</w:t>
            </w:r>
            <w:proofErr w:type="spellEnd"/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A54A9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2B9E8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6E98A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68EF3C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2E7D4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8A1770" w14:textId="417BA99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chocarp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B2186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5FE77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3E85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4B2895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2C40C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hamn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BE5C99" w14:textId="02E20AE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hamn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v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Pal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F343E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80EB7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D5A89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CCB0E3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4ADE8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472BA0" w14:textId="2D2580C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c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oe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isch. ex Ser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61391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D9233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29EF3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FCADFA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EC0E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053226" w14:textId="7053812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anuncul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achiroe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61C16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45985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F0ED4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9F3A12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F3295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85CB5E" w14:textId="247A222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lemat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rrat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ehde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D7AA0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A33A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F96DB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9B42CC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A700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xifrag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294124" w14:textId="512414A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stilboid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abula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ems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Eng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B4F8B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B5666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258D8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22C4ED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27480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031E0A" w14:textId="4DA7CC4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ehn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A45C3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73A4F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8C8DE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BA6E15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D8DD2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p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A9F018" w14:textId="0D4ACD9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upleur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ongeradi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6CC66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031BC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4E79E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C688F5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1EB0D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7264BF" w14:textId="7025465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eckmann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yzigachn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teu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Fernald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8FC1F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11CF2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4475D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D642AA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4EFFB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le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B457BC" w14:textId="448F3A3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yringa reticulat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Blume) H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Hara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969BB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E196B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5F203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D5A983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C65EB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l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2C0539" w14:textId="368382A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alix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racilisty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D109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62F9B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1269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01D42F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8DD2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plen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C1A39C" w14:textId="0B47236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splen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precht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a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ur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AE56D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462E4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6B22A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0</w:t>
            </w:r>
          </w:p>
        </w:tc>
      </w:tr>
      <w:tr w:rsidR="00B67C63" w:rsidRPr="00AB14D1" w14:paraId="0FEA476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9F304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0C3497" w14:textId="3239AF0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et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st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aut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4A570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FA718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E21F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E1D388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C1E4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6EABC6" w14:textId="7AB151E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lemat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us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C086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E6402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372F4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452C12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0E009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3A46CD" w14:textId="11C2937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cresc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hw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BAF00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980AC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E319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7BF888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C930F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lus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67485F" w14:textId="119E80B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Hyperic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ec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502E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164FA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FAAC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0ADFB4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E5331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entia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E55B28" w14:textId="658DE78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entia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lo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Pall. var. </w:t>
            </w:r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us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) H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Hara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E7060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DEA44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5186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8155B3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8CEC1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ryopt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4920E3" w14:textId="10A2B99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Dryopte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assirhizo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7FA71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3901BC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04329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8</w:t>
            </w:r>
          </w:p>
        </w:tc>
      </w:tr>
      <w:tr w:rsidR="00B67C63" w:rsidRPr="00AB14D1" w14:paraId="3BFCCFF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58313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647FE3" w14:textId="5748C62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iarrhe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aurie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Hack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hw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8B2C2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2A151C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78A2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537E676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C448B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26A7F1" w14:textId="2C88267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eurocarp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058E0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25CB2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F05F2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F663CA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51664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prifo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CCC047" w14:textId="259D64B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Lonicer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ack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F9368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AD2DC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C33F7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6783BE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31A1A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p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12FBA7" w14:textId="71218DA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ucedan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erebinthace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Fisch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evi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Fisch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4CFE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D7BCB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0765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5092F92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9FAA8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rossular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5E8038" w14:textId="6BE9FDE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ib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69C98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63EF3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DD084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0496B59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6C84C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2F0164" w14:textId="64779E4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iarrhe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55222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0C47A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25937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F76090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C028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rossular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E967D4" w14:textId="372214B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ib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marov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jark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4134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92FE2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2BFC2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D5BD90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4685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8CAA25" w14:textId="1E4F31D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lic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68072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E69E4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54195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4117AC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A16F2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le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3313CD" w14:textId="01B389A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yring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ll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ah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ubsp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wolf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C.K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hneid.) Y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hen &amp; D.Y.</w:t>
            </w:r>
            <w:r w:rsidR="008004B7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ong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8B5C0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55D64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0B218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14D6F59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9F01C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13E397" w14:textId="5079466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lampyr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ose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0F0FD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DE975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6103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66DE3BD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98885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B3F77C" w14:textId="2892DA2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Thalictr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quilegiifoli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var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sibi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egel &amp; Tiling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29FD2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E1A85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04167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5A9061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AB009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Brass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43B938" w14:textId="3B1E442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rbar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rthocera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ed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254AB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B0699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CF52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2CE3A4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5BD5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Urtic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2163EF" w14:textId="4061391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anocnide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lume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0374B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A1160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D6CEF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287F77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9DEB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50A786" w14:textId="7A2C821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nemi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addean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egel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37952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629C7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1A49A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C15EF1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2C5BE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CD988F" w14:textId="7B9CC35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theirosperm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anit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628D4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D2A2C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BB78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5E5300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8336E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elast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DE1011" w14:textId="4F65CB8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uonym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ropter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1B0EF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1A6C8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C168F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56FF9DB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70B4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D49C52" w14:textId="6B0EA7E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c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nijug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Braun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7DE80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3C3B1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B3278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3BC2971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532AA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Ulm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9773ED" w14:textId="2783C0B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lm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cini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aut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Mayr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47143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DFD9B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AF7FB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1E2F93A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2A6B5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hisand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651F0D" w14:textId="1C748AA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adsur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una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65413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84A36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7D123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2699C9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3F595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521306" w14:textId="3D99F1C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anth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el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B0B98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CA3CB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874B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54DEF2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A8195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E07D44" w14:textId="351C543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diform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C.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y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3253B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C1C42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8E187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3ADD17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DC045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9FED73" w14:textId="6D99408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rient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W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cker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653F2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35787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5C36C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7289BD1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4ADC3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EFE79B" w14:textId="569BCA8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rb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tri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ex Pers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94D7E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2AEA3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69310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7F304A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28115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2F204A" w14:textId="3D30E67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yrol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lenz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le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F661E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164BB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6348F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2</w:t>
            </w:r>
          </w:p>
        </w:tc>
      </w:tr>
      <w:tr w:rsidR="00B67C63" w:rsidRPr="00AB14D1" w14:paraId="0E0535F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0595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42DAAF" w14:textId="753A58A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chot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CC1BC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518D1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9E53E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5AF9DA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F2F61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upress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D73875" w14:textId="6D340A2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huj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ra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9D963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9911F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5374A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6CC54C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40388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C68976" w14:textId="4297BEB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tolob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ndul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Al-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hehba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94409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7EE10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8CCE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A5D25E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DE18A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63E8E0" w14:textId="1A5B89C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damine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marov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E9B40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ACB53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B16AD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DB247C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8400A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1A22E4" w14:textId="7071FDC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ack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B97A5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96481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57C1C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5248EBD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77D4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217DBB" w14:textId="7F69FDB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haphiolep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nd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nd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Ker var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umbel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 ex Murray) H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Ohashi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E179B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06B12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C6F8F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BFEFFC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8DBE4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oragin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CA6638" w14:textId="5243C61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rachybotry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ridiform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li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C028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DC566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ECC2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365EB3C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A81F2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BF3604" w14:textId="29FF9C5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rtemi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bripe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88090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D00A2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21FF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01DA720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230F5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xifrag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104BBA" w14:textId="739A58B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odgers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podophyll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ray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36179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33700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5D2ED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53EA6BF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5454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4AC34C" w14:textId="6910DB01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ral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d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var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continent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itag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) Y.C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Chu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32F1C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716D5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7BFE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0440B9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3CC1D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xifrag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E435A9" w14:textId="686EC53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ukden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oss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li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id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EB59D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E2E8A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03E3B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9DAD06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7E9D5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alerian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65FBFF" w14:textId="0B2E28A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trin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pest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Pal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Jus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8162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9D015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486F1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0C059A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7A9DD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ennstaedt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07374C" w14:textId="2D78713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icrolep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rig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.Pres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E13CC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E61DF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17C3D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9F990D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3D54D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ED3DF0" w14:textId="2259E6C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alth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lust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6DD4B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86309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0409D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D566D7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36298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ryophyl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E3D3F9" w14:textId="5FEF6E3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ychn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gn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47A63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C04CA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49267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D2CCE8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B14E5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le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16FB41" w14:textId="6615B5D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Fraxi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B1C76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3C802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0C628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D88B9D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FB063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29BC7B" w14:textId="571DB13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istoloch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shur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30680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13372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38650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1EF71F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4EA0C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7B0886" w14:textId="2B299AC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otentil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in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er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02DDD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06316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A1957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619E6B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F3B6A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prifo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B2AE7B" w14:textId="3222BE2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ambuc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williams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anc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DC9D0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8097B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492B9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7B9BC1B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B5EB4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0FDDFB" w14:textId="644E0A3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plopana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lat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C3C23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FDD41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BEBE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4CA007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64A30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CF8AC7" w14:textId="3B13C0E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hododend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rachycarp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D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on ex G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Don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0BCD7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D5E13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2CC68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781FAF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7FB42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istoloch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2E6853" w14:textId="46989C6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sar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.Ki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&amp; S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So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65082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F77FE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F203A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82C94C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86FBB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3E869" w14:textId="3DFC443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ilium distich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ami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A7D5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C297C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4599D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34B13C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54091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ydrange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EE2BD8" w14:textId="124628F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Deutz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rviflo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14F1E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91359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C283E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535D638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42917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rb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D413DE" w14:textId="2E88761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erbe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0B12F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E3C6C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4E995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96D174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C0832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Grossular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74E0E3" w14:textId="5EF9CEA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ib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ximowiczian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E43D4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0EC9D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6143A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E4A59C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22E38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7FCDB6" w14:textId="2DDF2A9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accin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racte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036D1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E2C5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778C3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5187D1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629AE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DE776C" w14:textId="51C0389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lkirk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urs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ex Goldi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9857B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697CB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E1662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18E71E8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83F1E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lus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E36816" w14:textId="746A074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Hyperic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scyro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1CC69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FA99D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EBCB6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050E050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8A573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rnass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419C38" w14:textId="28A3D68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rnass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lust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13014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2436E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5B85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B32583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E4659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1A2F98" w14:textId="455EDFD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et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v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Pal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A0969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BEC7F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0970A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0</w:t>
            </w:r>
          </w:p>
        </w:tc>
      </w:tr>
      <w:tr w:rsidR="00B67C63" w:rsidRPr="00AB14D1" w14:paraId="7E43915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6EB7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92F4A9" w14:textId="227BE21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otentil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yptotaenia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C0D11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21FCB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E94D3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8374B8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2C95F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8133D1" w14:textId="4F077BE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n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nc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e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ubsp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irsu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pa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) Á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öv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&amp; </w:t>
            </w:r>
            <w:proofErr w:type="spellStart"/>
            <w:proofErr w:type="gram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.Löve</w:t>
            </w:r>
            <w:proofErr w:type="spellEnd"/>
            <w:proofErr w:type="gram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AD96A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79F6E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00BBF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7E285B8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59ED7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ydrange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F88DA7" w14:textId="09D2B8C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eutzia glabrat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5F372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D4AEA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3E5AA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2</w:t>
            </w:r>
          </w:p>
        </w:tc>
      </w:tr>
      <w:tr w:rsidR="00B67C63" w:rsidRPr="00AB14D1" w14:paraId="4B9CCE1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4B75D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F3F334" w14:textId="14A06BF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noe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C5B36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7F97D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F1BA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82630D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9A565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EE29BC" w14:textId="7D75C0D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et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hmidt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egel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C3CFA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017ED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6C347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680BCA4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2D9AD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9A6DBE" w14:textId="447DE28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eratr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xysepal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70F5F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995D8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A4BDA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6748BC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5C5BF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anth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3FE4F9" w14:textId="03CA318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trobilanth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liganth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3FF5A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C0EA2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E3C1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DE4A4F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22BF5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122320" w14:textId="79F2A44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onit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ean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H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é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paic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DA4BE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9ECF7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8A978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1514AB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9A2A3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t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51810E" w14:textId="3C45BF3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ictamn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sycarp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D0B51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C0771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A4B21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B78B18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AC1BF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B958CD" w14:textId="3CD9A82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c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ett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907F5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73439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F5D1A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8E6C05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40962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CC98BA" w14:textId="0E4022D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riflor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0BF38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89973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7A324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0DD542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6D32C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40E097" w14:textId="66B1FD3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kurundu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aut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 &amp; C.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y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F4EFD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A14BF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EB31A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F28F17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F2064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ass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E7AEC7" w14:textId="7919383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ysim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itag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28F21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DC487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D54E4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830108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C3CC0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l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77F18E" w14:textId="0FBAD47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alix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orid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ks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7A9E7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1E18D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AADEB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D0E992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F76AB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C55CCC" w14:textId="56B73FB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bi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ephrolep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aut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Maxim.)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85DD0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7DCE2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5AA23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8C45EA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15962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Irid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2F1A9B" w14:textId="0132523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I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nguin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Donn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orne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1C997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38D01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94A68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8A1C1A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702A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2B7C0B" w14:textId="02943B7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ussur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dontolep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Herder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h.Bip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42A9C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792EC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03AA1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231BD0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8ED0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D24446" w14:textId="7E87E58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rtemi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nc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aniot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91E8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85E44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92C23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6F1268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2E8C5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CABFBF" w14:textId="771DCB4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Bet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man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Cha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2AC9A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868ED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21B38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9F2F74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5FAC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nacard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6607CB" w14:textId="2037FA2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oxicodendr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ylvestr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untz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45D3C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DB769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61D9F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398432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0420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5054B8" w14:textId="014844F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egmentos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CEF76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F6EFA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55D34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8786E0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553E0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3A87D6" w14:textId="16D8116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eiorhynch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C.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y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79F42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9987F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00EC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8A6CA5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21A5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D862F2" w14:textId="2A9BF98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eci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58A02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04C18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8104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5</w:t>
            </w:r>
          </w:p>
        </w:tc>
      </w:tr>
      <w:tr w:rsidR="00B67C63" w:rsidRPr="00AB14D1" w14:paraId="1130B91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AE62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15CB5A" w14:textId="6F8AFBC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endranthem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zawadsk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erbi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zvele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2730D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884B5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C02AA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5426ED9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393CD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E0A2C8" w14:textId="1080F1F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yr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ssur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D1AAD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9418A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82A5F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8C223F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76B94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AE2AA4" w14:textId="0A8A4AB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b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ataegifoli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A68D3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85A88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9EA8E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7</w:t>
            </w:r>
          </w:p>
        </w:tc>
      </w:tr>
      <w:tr w:rsidR="00B67C63" w:rsidRPr="00AB14D1" w14:paraId="40EA2AC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EAC5B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B021DF" w14:textId="0044A74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rgent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ehde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1055C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B7B77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0639F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2109EC6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89B5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EBC520" w14:textId="284BD63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ll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hunberg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G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Don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F62DC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46D3E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3C2FF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6A29B9D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BF100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D77408" w14:textId="745D934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eterolep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8AF7F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57031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1E582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90A72D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CB8B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A82DC5" w14:textId="5FFBE25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ephroser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lamm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DC.) Holub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F0BD4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9A170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73016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86D0A5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E3629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oods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4A0A35" w14:textId="1A1C0B5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Wood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ubcord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76547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924DF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C4D6B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5926CA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333EE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eon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009802" w14:textId="77F1748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aeon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bov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D43CD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2F2C8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CCB6E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AFB035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5F123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4BAA9D" w14:textId="769D536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grimon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e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DD3D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9D6E5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9FA14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ACEC29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BB5B8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phorb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B2EB89" w14:textId="6D94F8E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rcurial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eiocarp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02C80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C0858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CFE69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196C0D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0C057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3B055E" w14:textId="4E24392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a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erticil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i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49BE2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10407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8724A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4362241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70B03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rass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257CC8" w14:textId="44FD46E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yloteleph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vipar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proofErr w:type="gram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.Ohba</w:t>
            </w:r>
            <w:proofErr w:type="spellEnd"/>
            <w:proofErr w:type="gram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30F69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70A65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AA4D3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34C06E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0FFEE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u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B25DED" w14:textId="261D805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eolits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icu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Blume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id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CA128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36BA0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8BCD3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71E5A4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B0A80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nisperm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2BCB0B" w14:textId="66B80DD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nisperm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u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DC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195A6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AE39E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EFF88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16C5E7E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7A9D6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F54E10" w14:textId="3B6377C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os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v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Pal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C086E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03B2D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EFDB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44B359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5EF15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eran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5DA80A" w14:textId="21DA0F9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Geran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ramer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04772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5AEB4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FFF44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7369A2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52B32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u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AE95FC" w14:textId="438D54B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hil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BCC9B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92BA1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FA95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CDEF1B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C49B5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874166" w14:textId="33CA5C0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i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ensiflo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E4D12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37A81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396B8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5</w:t>
            </w:r>
          </w:p>
        </w:tc>
      </w:tr>
      <w:tr w:rsidR="00B67C63" w:rsidRPr="00AB14D1" w14:paraId="1ED6749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EB9A8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93E47E" w14:textId="7AE9EFB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ephroser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irilow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DC.) Holub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B1792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80F28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E4211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927276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4329F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AD6DD3" w14:textId="514E002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otentilla discolor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5B1EF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C0492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C3C34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908D1A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1E6AB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rophular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F0A3FB" w14:textId="359D38A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dicular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esupin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CFA22F" w14:textId="67DA9649" w:rsidR="00B67C63" w:rsidRPr="00AB14D1" w:rsidRDefault="0017551D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="006E4E78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8DC24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6342D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659481D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60DF4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632D6B" w14:textId="4E13B1B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eonur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ranth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D22E4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46FDF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88C25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D68676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46B13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0A1C3E" w14:textId="324DE31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orzoner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lbicau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EA615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A6543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FAF3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55A200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52AE8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FE7D61" w14:textId="360BCD5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b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chorifoli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.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1CFAB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C9DC9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1FB4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8304A0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8A8EB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92FAB1" w14:textId="6DB681B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ynur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eltoide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ito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A8594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74DD5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5B49F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71C063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9530E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8214DE" w14:textId="3D606F62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rbar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orb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Braun var.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stellipi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67414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40C06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20EC7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09D7CD1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27514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66272D" w14:textId="030B9EB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marov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jark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F9B20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2F97B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DC849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0693A3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E4516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130EDD" w14:textId="40AC0FD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u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ibi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2E349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A350F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6575E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2393D1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EC4B3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0D7B81" w14:textId="3DDF18F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ssur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47E28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C90BC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D5FC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48793F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E9924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9D1EA9" w14:textId="5E06071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artac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ADF8B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2B244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1A85B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51426D9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45561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034EAB" w14:textId="1A08688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arieg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isch. ex Link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EDF26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7A350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507FC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2011E9A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72856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p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74BAED" w14:textId="59D9E9C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ex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evissi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33EF5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719CE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9CD13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762991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3E06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axifrag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933EF0" w14:textId="0C3BD07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rysosplen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lagellifer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Schmidt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E2757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C084B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AFFBF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772441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96BC3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BFC681" w14:textId="4553EAE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ispor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milacin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A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Gray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2EF6A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B8B8C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94D9C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3802E0F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ABCA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Urtic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78F32C" w14:textId="7E16ABB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rtic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etevir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15C7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8DEF5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22903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6B5B5B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7C9DB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BC8F91" w14:textId="316462E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Mal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cc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ork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DC65B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373EF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76DAD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47B5B13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09A20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ydrange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9A7B67" w14:textId="17389AD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iladelph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enuifoli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7CFE7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3B62E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4E87A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0</w:t>
            </w:r>
          </w:p>
        </w:tc>
      </w:tr>
      <w:tr w:rsidR="00B67C63" w:rsidRPr="00AB14D1" w14:paraId="13C4D46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5C9A5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9A7186" w14:textId="2E6676EF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otentil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ragarioide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var. </w:t>
            </w:r>
            <w:r w:rsidRPr="00AB14D1">
              <w:rPr>
                <w:rFonts w:eastAsiaTheme="minorEastAsia" w:hAnsi="Times New Roman" w:cs="Times New Roman"/>
                <w:i/>
                <w:spacing w:val="-4"/>
                <w:w w:val="100"/>
                <w:sz w:val="16"/>
                <w:szCs w:val="16"/>
                <w:lang w:val="en-US"/>
              </w:rPr>
              <w:t>major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01DAB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2FE7A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D60D3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040B52A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14ADA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57021E" w14:textId="2BED67E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ythronium japonic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ecn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F8E49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66097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873BB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603A19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6F4CE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E516A6" w14:textId="4DB88BF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pes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rocephal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A2C00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AD078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06E1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16D2F1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5BDDB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b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55EC61" w14:textId="3BDD9A2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c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en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ink)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5A2DD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9D5A7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A4340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6592A6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B4357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73BAE0" w14:textId="3F6ECE5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Trill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mschatc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Ker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aw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D4DB8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F572D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43D54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7B6329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BD958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mpanu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1F2907" w14:textId="18EDA33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syneum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riq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75AD1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7EF48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777AF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03828D5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BFE6A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uphorb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FFA087" w14:textId="52F57D59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llot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u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.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üll.Arg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BE466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A0359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34969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AE0241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7595C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al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FEE1B5" w14:textId="2ED6A9F5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leutherococc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ssiliflor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 &amp; Maxim.) S.Y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Hu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25B9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45121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D4702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7A3F4A7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D4A97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754B44" w14:textId="7C42E1A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sod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xcis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udô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D522C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A50E0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18108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3684828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19546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Schisand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C80036" w14:textId="2CD8F3E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Schisandr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in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ail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BCD6B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85B55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8AD7C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07008D3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8F2B7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prifo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841CB9" w14:textId="5D67622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Lonicer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raeflor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atali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4EB58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96F17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B9E12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42A3CD7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37036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Ulm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8945C7" w14:textId="1527C9A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lm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crocarp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anc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46BD3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D572E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A5907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01C6AAC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0E3CD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t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404863" w14:textId="53E4D511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t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25E0B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2ADC1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4B4C9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69C53F1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917CC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6D2096" w14:textId="53AFF4F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elic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nutan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87E4C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5F4D7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2B1B5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4F8BDE8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11FE5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entia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573729" w14:textId="1FD3A3D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entia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ab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EBD46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40F35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C57E5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2F5921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E52A4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94A177" w14:textId="1384D68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olygonat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nvolucr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)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0335B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314F8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C4CCE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65E072B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F30DF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6CB09A" w14:textId="38CBC07C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racocephal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gun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isch. ex Link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BFC9E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B27BF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4A77B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9CA0B1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9E97C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315BF9" w14:textId="1A8AA63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accin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tis-ida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A23F9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6E5F6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4F64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BBC86B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954B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u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D4C481" w14:textId="21841E12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tinodaphne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nci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Blume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eis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836DA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12122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50543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EF703F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89238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24ADFD" w14:textId="648257DA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yrtos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eptentrion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chb.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aray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33826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1D70F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82C61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66AB71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60659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2513B0" w14:textId="777132B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otentil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ive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7120A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FD843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C6605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8E6E4E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FE736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thyr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9EEB6D" w14:textId="788157CA" w:rsidR="00B67C63" w:rsidRPr="00302DE5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rnopteri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renulato-serru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kino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BA6B5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B5ECE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4D7DF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264F30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E7EF7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D9C27B" w14:textId="1511C62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os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icula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nd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06A90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900C5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3593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B022F2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CBD26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5445A9" w14:textId="1DB2EEA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amaedryfoli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0148B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4FC35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069EA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2F0DCAF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D8095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EB3974" w14:textId="0E6582B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etula pendul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oth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07F1E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D71D4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8C07A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B6A9CF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2F210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138442" w14:textId="7266E72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nci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Pers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C5829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30821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FADFD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40C0C4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138ED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eon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5C686F" w14:textId="70BE884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aeon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actiflo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Pal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1F545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F3B4F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736C3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73FA7D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40729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77C591" w14:textId="587DEB5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in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ra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E341E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6479C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9FF9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712AD22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1584B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i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915C7C" w14:textId="71BB798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bie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olophyl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95F27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848D0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23742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E2D258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CD1CE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DA91C6" w14:textId="224B4C5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anuncul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in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173A3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20147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BCCDB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1D109C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054E1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90811F" w14:textId="46C2257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W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Becker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B65CC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1201F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E1C86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7465A5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71F22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62FB70" w14:textId="21248D8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oryd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urtschaninov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esser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54BF8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4518C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D3754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60D735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039A2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3CF9D8" w14:textId="1256C74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cumin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ed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49B8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286EC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2D832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9</w:t>
            </w:r>
          </w:p>
        </w:tc>
      </w:tr>
      <w:tr w:rsidR="00B67C63" w:rsidRPr="00AB14D1" w14:paraId="3334084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0EBA5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0F0DBF" w14:textId="2132B3F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st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ack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egel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8F1B2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11549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E668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706A8B7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2E886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lypod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338D85" w14:textId="448E4D6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olypod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ibi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ipliv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C8E07C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58E59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6CA5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D787F8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835F4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ax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EA143C" w14:textId="223D0DF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Tax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uspid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17108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E2A107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485F2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F82E50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C0C51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ryopt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55F0E6" w14:textId="1B4E700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Dryopte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ragra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Schott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0796F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37AC1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D2D6A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485A944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99BF4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oragin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4C9A74" w14:textId="2B2BF96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Lithosperm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ythrorhizo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Zuc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CE37D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4236C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3C8F8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7BCA8E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F6E25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555A06" w14:textId="3F3A04A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hododend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ucronul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6B8A2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9F91E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ADD47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1</w:t>
            </w:r>
          </w:p>
        </w:tc>
      </w:tr>
      <w:tr w:rsidR="00B67C63" w:rsidRPr="00AB14D1" w14:paraId="3954BEB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A79CC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il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372F08" w14:textId="79CD759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il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mandshuric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 &amp; Maxim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13EF1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C927F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1009C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C77D8D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26142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hamn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DFFE8C" w14:textId="0053FF3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hamn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ussuri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J.J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Vassil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352DA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256CFC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D2C90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716AE7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C6267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Bet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BD8654" w14:textId="17500B9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oryl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ieboldi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lum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D7373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6EAFC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5AE52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283B6C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2ED64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u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DF4898" w14:textId="2C00B6D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Neolits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sericea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Blume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id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F0D12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94882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3828D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4B0AC5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0858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4355CA" w14:textId="2EB187E1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rtemisi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odonocephal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Diel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3EEB6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D9405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85D10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98BFC2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D08BA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8A5DC8" w14:textId="7EC67D85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irae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ritschi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C.K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chneid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3CB2D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A7007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C974A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7D3F80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55892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rch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7BC2AF" w14:textId="09B1696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astrod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lume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E896C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ED3D0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4A8B6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0328D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DE915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7B6371" w14:textId="5220089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ic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rec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A2CAE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4EEC7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D358D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687D0E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435F1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lastRenderedPageBreak/>
              <w:t>Eric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A37654" w14:textId="31F797A0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hododendron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hlippenbachi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FF5C3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8192C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E9C71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334D631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65874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henopod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02ACF2" w14:textId="0280A321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henopodium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ryoniifoli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Bunge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B17BB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E3A6A5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CE44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FE0B54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DE214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Junc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B03B32" w14:textId="1BFEDFD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Junc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apillos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ranch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Sav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DBDE2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E67B1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0C59E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3AFE711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97228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c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14AF05" w14:textId="1BDDED1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cer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rbinerv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8B371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CC88B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A6239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D26E8C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404C2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mpanu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B60089" w14:textId="3095643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Campan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unct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Lam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3F3A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A59380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85FF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83FAF4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BD679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3C26BC" w14:textId="03EDA79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hynchosperm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erticill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einw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A6BF1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FD58B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41B81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A52907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352D9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Oxal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229CB3" w14:textId="2338706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Oxal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obtriangulat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E2445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6471C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6CE32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94C6B4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7C8AB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entian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E2100F" w14:textId="6D31229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entian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zollinger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Fawc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8EBBE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CA9BEE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CCBBC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1A382BF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BB6BA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o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1E2470" w14:textId="4D09D91A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podiopog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ibiricu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rin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68A1B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100EA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0F8A4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725DA0C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FAA33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b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53D5E2" w14:textId="165837AF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ub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in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Regel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aack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4130C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F8BE1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A1985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27D50C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EE29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C62471" w14:textId="4B6532A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ispor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iridesc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Maxim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70D8C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38CF9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818FF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0715672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90856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rimu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5BDFE5" w14:textId="084CA83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Primu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jeso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iq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A935A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7CED64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ABCA0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F5A1AD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0DF65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ster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AFE716" w14:textId="0FF4E96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irsium pendulum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Fisch. ex DC.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40EB8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997D6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6C3C8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DF2FF9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C4C59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b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DCBB4B" w14:textId="4100088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al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ahuric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ede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0A28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B1510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E3C6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383BE30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40626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0B3E45" w14:textId="668998A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risaem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ingen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hunb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Schott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60896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84E27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F05D6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025D24A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82513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71E572" w14:textId="4612364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Filipendul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laberrim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akai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7C310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721252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35846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B53080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0148E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prifo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57547C" w14:textId="775B88B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Zabel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iflor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urcz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) Makino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50EF4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F8C65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DDFD81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16AD4B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68781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ystopt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D4125A" w14:textId="3196FBF4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Gymnocarpi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dryopter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L.) Newman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D0D42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686EC9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6EBD8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875320D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6E578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ili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21A07A" w14:textId="2424D4A1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olygonatum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inflatu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16438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28AE3D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B1361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508E110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0DF5F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ryopterid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A1C504" w14:textId="011BDBF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Dryopteri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expan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C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resl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) Fraser-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Jenk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Jermy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1024C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610ACA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E7CF4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D83C346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AF1B1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il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AE6FEA" w14:textId="2FA98EB6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Til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08068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F01EF1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E00DF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4</w:t>
            </w:r>
          </w:p>
        </w:tc>
      </w:tr>
      <w:tr w:rsidR="00B67C63" w:rsidRPr="00AB14D1" w14:paraId="196488CF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E71D69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apave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601BD6" w14:textId="0DB1108D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ylomec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vernal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18C0A6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A38D5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718E15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BC46DC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E1241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hloranth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339893" w14:textId="33C2066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hloranthus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japonicus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iebold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70F4AE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67704F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4C49E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4FA16768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F7503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ampanu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CE5C87" w14:textId="46415A83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eracarp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carnos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Wall.)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Hook.f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&amp; Thomson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C06023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35084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S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8BD61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AF1B77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08D0F3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Lami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45081E" w14:textId="59CAA5A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cutellaria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baical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Georgi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553AE4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C12E6C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1EA6C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615DBF5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18953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t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214D47" w14:textId="7D3570FB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Phellodendron</w:t>
            </w:r>
            <w:proofErr w:type="spellEnd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amurense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upr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9E5EA8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A21FE8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AEEF0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7EBC79AB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A400C0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Celastr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BD88D0" w14:textId="5EBD0D0C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Euonymus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sachalinensi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(F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Schmidt) Maxim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365CD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9496AB" w14:textId="77777777" w:rsidR="00B67C63" w:rsidRPr="00AB14D1" w:rsidRDefault="00B67C63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6513F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944F2B3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948E2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anunculaceae</w:t>
            </w:r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1D6F51" w14:textId="30D0C2E8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Anemone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reflex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teph. ex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Willd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443C6A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CE54A6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92293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8AB950E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1F7D9D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Ros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22DFE7" w14:textId="09635589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Ros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koreana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Kom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F4820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2D099B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N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D64897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67FEF84" w14:textId="77777777" w:rsidTr="0092444A">
        <w:trPr>
          <w:trHeight w:val="283"/>
        </w:trPr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9822FDF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Violaceae</w:t>
            </w:r>
            <w:proofErr w:type="spellEnd"/>
          </w:p>
        </w:tc>
        <w:tc>
          <w:tcPr>
            <w:tcW w:w="5446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2736C88" w14:textId="6DFE629E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 w:hint="eastAsia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 xml:space="preserve">Viola </w:t>
            </w:r>
            <w:proofErr w:type="spellStart"/>
            <w:r w:rsidRPr="00AB14D1">
              <w:rPr>
                <w:rFonts w:eastAsiaTheme="minorEastAsia" w:hAnsi="Times New Roman" w:cs="Times New Roman"/>
                <w:i/>
                <w:iCs/>
                <w:spacing w:val="-4"/>
                <w:w w:val="100"/>
                <w:sz w:val="16"/>
                <w:szCs w:val="16"/>
                <w:lang w:val="en-US"/>
              </w:rPr>
              <w:t>hirtipes</w:t>
            </w:r>
            <w:proofErr w:type="spellEnd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S.</w:t>
            </w:r>
            <w:r w:rsidR="0017551D"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Moore </w:t>
            </w:r>
            <w:bookmarkStart w:id="0" w:name="_GoBack"/>
            <w:bookmarkEnd w:id="0"/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117742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○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BD0A2DC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63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E04BAD2" w14:textId="77777777" w:rsidR="00B67C63" w:rsidRPr="00AB14D1" w:rsidRDefault="006E4E78" w:rsidP="0092444A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</w:tbl>
    <w:p w14:paraId="35148414" w14:textId="371DE02F" w:rsidR="00B67C63" w:rsidRPr="00AB14D1" w:rsidRDefault="006E4E78" w:rsidP="0092444A">
      <w:pPr>
        <w:pStyle w:val="a4"/>
        <w:wordWrap/>
        <w:spacing w:line="240" w:lineRule="auto"/>
        <w:rPr>
          <w:rFonts w:ascii="Times New Roman" w:eastAsiaTheme="minorEastAsia" w:hAnsi="Times New Roman" w:cs="Times New Roman"/>
          <w:spacing w:val="-4"/>
          <w:szCs w:val="20"/>
          <w:lang w:val="en-US"/>
        </w:rPr>
      </w:pPr>
      <w:r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 xml:space="preserve">※ NLP: Northern lineage plant. 300: 300 target plants adaptable to climate change in the Korean Peninsula (N: Northern Lineage plant, S: Southern Lineage plant), </w:t>
      </w:r>
      <w:proofErr w:type="spellStart"/>
      <w:r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Fre</w:t>
      </w:r>
      <w:proofErr w:type="spellEnd"/>
      <w:r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.: Frequency</w:t>
      </w:r>
    </w:p>
    <w:sectPr w:rsidR="00B67C63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8C85B" w14:textId="77777777" w:rsidR="00BF64F8" w:rsidRDefault="00BF64F8" w:rsidP="002D7BDE">
      <w:pPr>
        <w:spacing w:after="0" w:line="240" w:lineRule="auto"/>
      </w:pPr>
      <w:r>
        <w:separator/>
      </w:r>
    </w:p>
  </w:endnote>
  <w:endnote w:type="continuationSeparator" w:id="0">
    <w:p w14:paraId="7848EB61" w14:textId="77777777" w:rsidR="00BF64F8" w:rsidRDefault="00BF64F8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2228B" w14:textId="77777777" w:rsidR="00BF64F8" w:rsidRDefault="00BF64F8" w:rsidP="002D7BDE">
      <w:pPr>
        <w:spacing w:after="0" w:line="240" w:lineRule="auto"/>
      </w:pPr>
      <w:r>
        <w:separator/>
      </w:r>
    </w:p>
  </w:footnote>
  <w:footnote w:type="continuationSeparator" w:id="0">
    <w:p w14:paraId="1331E68B" w14:textId="77777777" w:rsidR="00BF64F8" w:rsidRDefault="00BF64F8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2DE5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26FA0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17402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053E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64F8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B62D6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E05BB-A9F6-48E3-92E5-217B3B07E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2</Words>
  <Characters>9588</Characters>
  <Application>Microsoft Office Word</Application>
  <DocSecurity>0</DocSecurity>
  <Lines>79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7:50:00Z</dcterms:created>
  <dcterms:modified xsi:type="dcterms:W3CDTF">2023-01-27T00:46:00Z</dcterms:modified>
  <cp:version/>
</cp:coreProperties>
</file>